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001" w:type="pct"/>
        <w:tblInd w:w="595" w:type="dxa"/>
        <w:tblLook w:val="04A0" w:firstRow="1" w:lastRow="0" w:firstColumn="1" w:lastColumn="0" w:noHBand="0" w:noVBand="1"/>
      </w:tblPr>
      <w:tblGrid>
        <w:gridCol w:w="3013"/>
        <w:gridCol w:w="3046"/>
        <w:gridCol w:w="3797"/>
      </w:tblGrid>
      <w:tr w:rsidR="006E7919" w:rsidRPr="006E7919" w:rsidTr="007570B7">
        <w:trPr>
          <w:trHeight w:val="283"/>
        </w:trPr>
        <w:tc>
          <w:tcPr>
            <w:tcW w:w="1529" w:type="pct"/>
            <w:tcBorders>
              <w:top w:val="single" w:sz="4" w:space="0" w:color="auto"/>
            </w:tcBorders>
          </w:tcPr>
          <w:p w:rsidR="00DF4E11" w:rsidRPr="006E7919" w:rsidRDefault="00DF4E11" w:rsidP="00E22031">
            <w:pPr>
              <w:pStyle w:val="Titolo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E7919">
              <w:rPr>
                <w:rStyle w:val="Enfasigrassetto"/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val="en-GB"/>
              </w:rPr>
              <w:t>Study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vAlign w:val="center"/>
          </w:tcPr>
          <w:p w:rsidR="00DF4E11" w:rsidRPr="006E7919" w:rsidRDefault="00DF4E11" w:rsidP="00DA0FCC">
            <w:pPr>
              <w:spacing w:before="100" w:beforeAutospacing="1" w:after="100" w:afterAutospacing="1" w:line="360" w:lineRule="auto"/>
              <w:jc w:val="center"/>
              <w:rPr>
                <w:rStyle w:val="Enfasigrassetto"/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E7919">
              <w:rPr>
                <w:rStyle w:val="Enfasigrassetto"/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Device name</w:t>
            </w:r>
          </w:p>
        </w:tc>
        <w:tc>
          <w:tcPr>
            <w:tcW w:w="1926" w:type="pct"/>
            <w:tcBorders>
              <w:top w:val="single" w:sz="4" w:space="0" w:color="auto"/>
            </w:tcBorders>
            <w:vAlign w:val="center"/>
          </w:tcPr>
          <w:p w:rsidR="00DF4E11" w:rsidRPr="006E7919" w:rsidRDefault="007A552B" w:rsidP="00DC27DD">
            <w:pPr>
              <w:spacing w:before="100" w:beforeAutospacing="1" w:after="100" w:afterAutospacing="1" w:line="360" w:lineRule="auto"/>
              <w:jc w:val="both"/>
              <w:rPr>
                <w:rStyle w:val="Enfasigrassetto"/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Style w:val="Enfasigrassetto"/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pp Components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7A552B" w:rsidP="008211AB">
            <w:pPr>
              <w:pStyle w:val="Titolo3"/>
              <w:spacing w:line="360" w:lineRule="auto"/>
              <w:rPr>
                <w:color w:val="000000" w:themeColor="text1"/>
                <w:lang w:val="en-GB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Apinaniz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(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019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 [2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]</w:t>
            </w:r>
          </w:p>
        </w:tc>
        <w:tc>
          <w:tcPr>
            <w:tcW w:w="1545" w:type="pct"/>
          </w:tcPr>
          <w:p w:rsidR="00DF4E11" w:rsidRPr="006E7919" w:rsidRDefault="00DF4E11" w:rsidP="00DA0F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Smartphone app AKTIDIET®</w:t>
            </w:r>
          </w:p>
        </w:tc>
        <w:tc>
          <w:tcPr>
            <w:tcW w:w="1926" w:type="pct"/>
          </w:tcPr>
          <w:p w:rsidR="0071180F" w:rsidRPr="006E7919" w:rsidRDefault="006162AE" w:rsidP="00DC27DD">
            <w:pPr>
              <w:spacing w:before="100" w:beforeAutospacing="1" w:after="100" w:afterAutospacing="1"/>
              <w:jc w:val="both"/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</w:pPr>
            <w:r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1. </w:t>
            </w:r>
            <w:r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Goal planning: Users set and track goals for physical activity and nutrition. </w:t>
            </w:r>
            <w:r w:rsidR="0071180F"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2. </w:t>
            </w:r>
            <w:r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Self-monitoring: The app allows users to </w:t>
            </w:r>
            <w:r w:rsidR="0071180F"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record </w:t>
            </w:r>
            <w:r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food intake and exercise sessions to promote awareness and adherence to the program. </w:t>
            </w:r>
          </w:p>
          <w:p w:rsidR="0071180F" w:rsidRPr="006E7919" w:rsidRDefault="0071180F" w:rsidP="00DC27DD">
            <w:pPr>
              <w:spacing w:before="100" w:beforeAutospacing="1" w:after="100" w:afterAutospacing="1"/>
              <w:jc w:val="both"/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</w:pPr>
            <w:r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3. </w:t>
            </w:r>
            <w:r w:rsidR="006162AE"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Behavioral interventions: Includes explanatory videos on the proposed exercises and reinforces the recommendations given </w:t>
            </w:r>
            <w:r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during the medical visit. </w:t>
            </w:r>
          </w:p>
          <w:p w:rsidR="0071180F" w:rsidRPr="006E7919" w:rsidRDefault="0071180F" w:rsidP="00DC27DD">
            <w:pPr>
              <w:spacing w:before="100" w:beforeAutospacing="1" w:after="100" w:afterAutospacing="1"/>
              <w:jc w:val="both"/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</w:pPr>
            <w:r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4. </w:t>
            </w:r>
            <w:r w:rsidR="006162AE"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Motivational support: Sends text messages to motivate users, highlighting the benefits of physical activity and the risks of a sedentary lifestyle. </w:t>
            </w:r>
          </w:p>
          <w:p w:rsidR="00DF4E11" w:rsidRPr="006E7919" w:rsidRDefault="0071180F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 xml:space="preserve">5. </w:t>
            </w:r>
            <w:r w:rsidR="006162AE" w:rsidRPr="006E7919">
              <w:rPr>
                <w:rStyle w:val="rynqvb"/>
                <w:rFonts w:ascii="Times New Roman" w:hAnsi="Times New Roman" w:cs="Times New Roman"/>
                <w:color w:val="000000" w:themeColor="text1"/>
                <w:sz w:val="21"/>
                <w:szCs w:val="21"/>
                <w:lang w:val="en"/>
              </w:rPr>
              <w:t>Health education: Provides information on the principles of a healthy diet and regular physical activity to improve daily habits.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DF4E11" w:rsidP="008211AB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Balk-Møller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017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 [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7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]</w:t>
            </w:r>
          </w:p>
        </w:tc>
        <w:tc>
          <w:tcPr>
            <w:tcW w:w="1545" w:type="pct"/>
          </w:tcPr>
          <w:p w:rsidR="00DF4E11" w:rsidRPr="006E7919" w:rsidRDefault="002B556A" w:rsidP="00DA0FCC">
            <w:pPr>
              <w:spacing w:before="100" w:beforeAutospacing="1" w:after="100" w:afterAutospacing="1" w:line="360" w:lineRule="auto"/>
              <w:jc w:val="center"/>
              <w:rPr>
                <w:rStyle w:val="Enfasigrassetto"/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</w:t>
            </w:r>
            <w:r w:rsidR="00DF4E11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martphone app SoSu-life</w:t>
            </w:r>
          </w:p>
        </w:tc>
        <w:tc>
          <w:tcPr>
            <w:tcW w:w="1926" w:type="pct"/>
          </w:tcPr>
          <w:p w:rsidR="002B556A" w:rsidRPr="006E7919" w:rsidRDefault="002B556A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. Goal planning: Users choose a specific goal (e.g., weight loss) based on a clinical examination.</w:t>
            </w:r>
          </w:p>
          <w:p w:rsidR="002B556A" w:rsidRPr="006E7919" w:rsidRDefault="002B556A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. Self-monitoring: Allows users to record their diet and physical activity, providing personalized feedback and a points system to encourage use of the program.</w:t>
            </w:r>
          </w:p>
          <w:p w:rsidR="002B556A" w:rsidRPr="006E7919" w:rsidRDefault="002B556A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. Behavioral interventions: Includes exercise videos to improve physical fitness and structured programs for lifestyle changes.</w:t>
            </w:r>
          </w:p>
          <w:p w:rsidR="002B556A" w:rsidRPr="006E7919" w:rsidRDefault="002B556A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4. </w:t>
            </w:r>
            <w:r w:rsidR="00022357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Motivational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support: Integrates social elements such as peer challenges and group activities to strengthen mutual support and increase adherence to the program.</w:t>
            </w:r>
          </w:p>
          <w:p w:rsidR="00DF4E11" w:rsidRPr="006E7919" w:rsidRDefault="002B556A" w:rsidP="00DC27DD">
            <w:pPr>
              <w:spacing w:before="100" w:beforeAutospacing="1" w:after="100" w:afterAutospacing="1"/>
              <w:jc w:val="both"/>
              <w:rPr>
                <w:rStyle w:val="Enfasigrassetto"/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5. Health education: Provides practical information on diet, physical a</w:t>
            </w:r>
            <w:r w:rsidR="00022357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ctivity and general well-being 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to improve daily habits.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DF4E11" w:rsidP="008211AB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rter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 [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545" w:type="pct"/>
          </w:tcPr>
          <w:p w:rsidR="00DF4E11" w:rsidRPr="006E7919" w:rsidRDefault="004B1568" w:rsidP="00DA0F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</w:t>
            </w:r>
            <w:r w:rsidR="00DF4E11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martphone app My Meal Mate</w:t>
            </w:r>
          </w:p>
        </w:tc>
        <w:tc>
          <w:tcPr>
            <w:tcW w:w="1926" w:type="pct"/>
          </w:tcPr>
          <w:p w:rsidR="004A0B71" w:rsidRPr="006E7919" w:rsidRDefault="004A0B71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1. Goal Planning: Users can set a weight loss goal and track their daily calorie intake to achieve it. </w:t>
            </w:r>
          </w:p>
          <w:p w:rsidR="00DC6B23" w:rsidRPr="006E7919" w:rsidRDefault="004A0B71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. Self-Monitoring: The app allows users to log food intake and physical activities via an electronic food diary, improving awarenes</w:t>
            </w:r>
            <w:r w:rsidR="00DC6B23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 and adherence to the program.</w:t>
            </w:r>
          </w:p>
          <w:p w:rsidR="00DC6B23" w:rsidRPr="006E7919" w:rsidRDefault="00DC6B23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lastRenderedPageBreak/>
              <w:t xml:space="preserve">3. </w:t>
            </w:r>
            <w:r w:rsidR="004A0B71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Behavior Interventions: Behavior reinforcement through personalized weekly text message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 based on the user's progress.</w:t>
            </w:r>
          </w:p>
          <w:p w:rsidR="00DC6B23" w:rsidRPr="006E7919" w:rsidRDefault="00DC6B23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4. </w:t>
            </w:r>
            <w:r w:rsidR="004A0B71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Motivational Support: 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Weekly motivational messages to promote goal maintenance.</w:t>
            </w:r>
          </w:p>
          <w:p w:rsidR="00DF4E11" w:rsidRPr="006E7919" w:rsidRDefault="00DC6B23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5. </w:t>
            </w:r>
            <w:r w:rsidR="004A0B71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Health Education: Includes a food database and provides information on the principles of a healthy diet and physical activity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DF4E11" w:rsidP="008211AB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Fang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3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 [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545" w:type="pct"/>
          </w:tcPr>
          <w:p w:rsidR="00DF4E11" w:rsidRPr="006E7919" w:rsidRDefault="007F1A78" w:rsidP="00DC27DD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Smartphone app CogniNU</w:t>
            </w:r>
          </w:p>
        </w:tc>
        <w:tc>
          <w:tcPr>
            <w:tcW w:w="1926" w:type="pct"/>
          </w:tcPr>
          <w:p w:rsidR="007F1A78" w:rsidRPr="006E7919" w:rsidRDefault="00DA0FCC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1. </w:t>
            </w:r>
            <w:r w:rsidR="001B7D5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Telehealth Device: The CogniNU app incorporates novel 3D food picture recognition technology combined with cognitive behavioral training programs.</w:t>
            </w:r>
          </w:p>
          <w:p w:rsidR="001B7D54" w:rsidRPr="006E7919" w:rsidRDefault="00DA0FCC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2. </w:t>
            </w:r>
            <w:r w:rsidR="001B7D5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rtificial Intelligence: Utilizes AI to analyze food images to identify ingredients and nutrient contents.</w:t>
            </w:r>
          </w:p>
          <w:p w:rsidR="001B7D54" w:rsidRPr="006E7919" w:rsidRDefault="00DA0FCC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3. </w:t>
            </w:r>
            <w:r w:rsidR="001B7D5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ognitive Behavioral Therapy (CBT): Digital program integrating CBT concepts to help users recognize and modify unhealthy eating habits.</w:t>
            </w:r>
          </w:p>
          <w:p w:rsidR="001B7D54" w:rsidRPr="006E7919" w:rsidRDefault="00DA0FCC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4. </w:t>
            </w:r>
            <w:r w:rsidR="001B7D5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Nutritional Database: Provides detailed nutritional information and low-fat or low-carbohydrate recipes.</w:t>
            </w:r>
          </w:p>
          <w:p w:rsidR="00DF4E11" w:rsidRPr="006E7919" w:rsidRDefault="00DA0FCC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5. </w:t>
            </w:r>
            <w:r w:rsidR="001B7D5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Behavioral Monitoring: Tracks eating behavior, mood, physical activity, and sleep quality through self-assessment questionnaires.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4A2D9D" w:rsidP="008211A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Gemesi</w:t>
            </w:r>
            <w:r w:rsidR="007F1A78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r w:rsidR="007F1A78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024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 [3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]</w:t>
            </w:r>
          </w:p>
        </w:tc>
        <w:tc>
          <w:tcPr>
            <w:tcW w:w="1545" w:type="pct"/>
          </w:tcPr>
          <w:p w:rsidR="00DF4E11" w:rsidRPr="006E7919" w:rsidRDefault="00DF4E11" w:rsidP="00DC27DD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martphone app </w:t>
            </w:r>
            <w:r w:rsidR="007F1A78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iHA “Oviva Direkt für Adipositas” </w:t>
            </w:r>
          </w:p>
        </w:tc>
        <w:tc>
          <w:tcPr>
            <w:tcW w:w="1926" w:type="pct"/>
          </w:tcPr>
          <w:p w:rsidR="007F1A78" w:rsidRPr="006E7919" w:rsidRDefault="007F1A78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. Self-Management: Participants set daily and weekly goals suggested by the app or created by themselves.</w:t>
            </w:r>
          </w:p>
          <w:p w:rsidR="007F1A78" w:rsidRPr="006E7919" w:rsidRDefault="007F1A78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.</w:t>
            </w:r>
            <w:r w:rsidR="00C469AD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elf-Monitoring: Users enter data on nutrition, physical activity, and body weight, receiving automated feedback and reminders.</w:t>
            </w:r>
          </w:p>
          <w:p w:rsidR="007F1A78" w:rsidRPr="006E7919" w:rsidRDefault="007F1A78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. Educational Content: Weekly lessons on obesity, weight loss, and lifestyle recommendations delivered via text, audio, or video formats.</w:t>
            </w:r>
          </w:p>
          <w:p w:rsidR="00DF4E11" w:rsidRPr="006E7919" w:rsidRDefault="007F1A78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. User Support: Initial phone call with a coach for app setup and ongoing support through a private chatroom within the app.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DF4E11" w:rsidP="008211AB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Laing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(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014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 [3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]</w:t>
            </w:r>
          </w:p>
        </w:tc>
        <w:tc>
          <w:tcPr>
            <w:tcW w:w="1545" w:type="pct"/>
          </w:tcPr>
          <w:p w:rsidR="00DF4E11" w:rsidRPr="006E7919" w:rsidRDefault="00DF4E11" w:rsidP="00DC27DD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Smartphone app MyF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tnessPal</w:t>
            </w:r>
          </w:p>
        </w:tc>
        <w:tc>
          <w:tcPr>
            <w:tcW w:w="1926" w:type="pct"/>
          </w:tcPr>
          <w:p w:rsidR="00C9254B" w:rsidRPr="006E7919" w:rsidRDefault="00C9254B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. Goal planning: Users personalize their goal by choosing the amount of pounds they want to lose per week.</w:t>
            </w:r>
          </w:p>
          <w:p w:rsidR="00C9254B" w:rsidRPr="006E7919" w:rsidRDefault="00C9254B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lastRenderedPageBreak/>
              <w:t>2. Self-monitoring: Food and physical activity logging and calorie counting.</w:t>
            </w:r>
          </w:p>
          <w:p w:rsidR="00C9254B" w:rsidRPr="006E7919" w:rsidRDefault="00C9254B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. Motivational support: The app integrates a social networking function to share progress with friends and reminder notifications to encourage consistency in monitoring.</w:t>
            </w:r>
          </w:p>
          <w:p w:rsidR="00DF4E11" w:rsidRPr="006E7919" w:rsidRDefault="00C9254B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. Health education: Provides feedback on food choices, helping users improve awareness of portions, nutrients and eating habits.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DF4E11" w:rsidP="008211AB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Peksever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4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 [3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]</w:t>
            </w:r>
          </w:p>
        </w:tc>
        <w:tc>
          <w:tcPr>
            <w:tcW w:w="1545" w:type="pct"/>
          </w:tcPr>
          <w:p w:rsidR="00DF4E11" w:rsidRPr="006E7919" w:rsidRDefault="00DF4E11" w:rsidP="00DC27DD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artphone app MOtiVE</w:t>
            </w:r>
          </w:p>
          <w:p w:rsidR="00DF4E11" w:rsidRPr="006E7919" w:rsidRDefault="00DF4E11" w:rsidP="00DC27DD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926" w:type="pct"/>
          </w:tcPr>
          <w:p w:rsidR="00C469AD" w:rsidRPr="006E7919" w:rsidRDefault="00C469AD" w:rsidP="00DC27DD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. Nutrition Education: Provides daily messages with dietary advice, motivational tips and practical solutions.</w:t>
            </w:r>
          </w:p>
          <w:p w:rsidR="00DF4E11" w:rsidRPr="006E7919" w:rsidRDefault="00471711" w:rsidP="00DC27DD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</w:t>
            </w:r>
            <w:r w:rsidR="00C469AD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 Motivational Support: Text, visual, and video messages designed to motivate and educate participants about healthy lifestyle changes.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DF4E11" w:rsidP="008211A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oth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3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 [3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]</w:t>
            </w:r>
          </w:p>
        </w:tc>
        <w:tc>
          <w:tcPr>
            <w:tcW w:w="1545" w:type="pct"/>
          </w:tcPr>
          <w:p w:rsidR="00DF4E11" w:rsidRPr="006E7919" w:rsidRDefault="00DF4E11" w:rsidP="00DC27DD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artphone app Zanadio</w:t>
            </w:r>
          </w:p>
          <w:p w:rsidR="00DF4E11" w:rsidRPr="006E7919" w:rsidRDefault="00DF4E11" w:rsidP="00DC27DD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926" w:type="pct"/>
          </w:tcPr>
          <w:p w:rsidR="0085445E" w:rsidRPr="006E7919" w:rsidRDefault="0085445E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. Multimodal Approach: Combines nutritional guidance, exercise therapy, and behavioral science techniques.</w:t>
            </w:r>
          </w:p>
          <w:p w:rsidR="0085445E" w:rsidRPr="006E7919" w:rsidRDefault="0085445E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. Knowledge Transfer: Provides educational content to support users in understanding and managing their weight.</w:t>
            </w:r>
          </w:p>
          <w:p w:rsidR="0085445E" w:rsidRPr="006E7919" w:rsidRDefault="0085445E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. Behavior Change: Incorporates strategies to help users modify their behaviors related to diet and physical activity.</w:t>
            </w:r>
          </w:p>
          <w:p w:rsidR="0085445E" w:rsidRPr="006E7919" w:rsidRDefault="0085445E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. Motivation and Support: Offers motivational messages and support to encourage adherence to the program.</w:t>
            </w:r>
          </w:p>
          <w:p w:rsidR="00DF4E11" w:rsidRPr="006E7919" w:rsidRDefault="0085445E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5. Self-Management Tools: Includes features for tracking weight, diet, and physical activity.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DF4E11" w:rsidP="008211AB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Jin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3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 [3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]</w:t>
            </w:r>
          </w:p>
        </w:tc>
        <w:tc>
          <w:tcPr>
            <w:tcW w:w="1545" w:type="pct"/>
          </w:tcPr>
          <w:p w:rsidR="00DF4E11" w:rsidRPr="006E7919" w:rsidRDefault="00DF4E11" w:rsidP="00DC27DD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martphone app Noom Coach</w:t>
            </w:r>
          </w:p>
        </w:tc>
        <w:tc>
          <w:tcPr>
            <w:tcW w:w="1926" w:type="pct"/>
          </w:tcPr>
          <w:p w:rsidR="00257525" w:rsidRPr="006E7919" w:rsidRDefault="00257525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. Dietary Self-Monitoring: Participants used either a mobile application to record their daily food and supplement intake.</w:t>
            </w:r>
          </w:p>
          <w:p w:rsidR="00DF4E11" w:rsidRPr="006E7919" w:rsidRDefault="00257525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. Nutritional Guidance: The app provided an energy goal to reduce daily calorie intake by 500 kcal.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DF4E11" w:rsidP="008211A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horgeirsson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2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 [3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]</w:t>
            </w:r>
          </w:p>
        </w:tc>
        <w:tc>
          <w:tcPr>
            <w:tcW w:w="1545" w:type="pct"/>
          </w:tcPr>
          <w:p w:rsidR="00DF4E11" w:rsidRPr="006E7919" w:rsidRDefault="00DF4E11" w:rsidP="00DC27DD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artphone app Sidekick</w:t>
            </w:r>
          </w:p>
        </w:tc>
        <w:tc>
          <w:tcPr>
            <w:tcW w:w="1926" w:type="pct"/>
          </w:tcPr>
          <w:p w:rsidR="003055F7" w:rsidRPr="006E7919" w:rsidRDefault="003055F7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. Goal-Setting: Users set and track goals related to nutrition, physical activity, and stress management.</w:t>
            </w:r>
          </w:p>
          <w:p w:rsidR="003055F7" w:rsidRPr="006E7919" w:rsidRDefault="003055F7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. Self-Monitoring: The app facilitates tracking of health-related tasks with gamified elements to increase user engagement.</w:t>
            </w:r>
          </w:p>
          <w:p w:rsidR="003055F7" w:rsidRPr="006E7919" w:rsidRDefault="003055F7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. Behavioral Interventions:</w:t>
            </w:r>
            <w:r w:rsidR="006162AE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Incorporates </w:t>
            </w: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lastRenderedPageBreak/>
              <w:t>elements appetite awareness training that encourages users to eat in response to internal hunger and satiety cues.</w:t>
            </w:r>
          </w:p>
          <w:p w:rsidR="003055F7" w:rsidRPr="006E7919" w:rsidRDefault="003055F7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. Motivational Support: Provides instant gratification through rewards and promotes social support through group interactions.</w:t>
            </w:r>
          </w:p>
          <w:p w:rsidR="00DF4E11" w:rsidRPr="006E7919" w:rsidRDefault="00856655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5. </w:t>
            </w:r>
            <w:r w:rsidR="003055F7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tress Management: Offers relaxation, meditation, and mindfulness exercises to help manage stress and improve decision-making.</w:t>
            </w:r>
          </w:p>
        </w:tc>
      </w:tr>
      <w:tr w:rsidR="006E7919" w:rsidRPr="006E7919" w:rsidTr="007570B7">
        <w:tc>
          <w:tcPr>
            <w:tcW w:w="1529" w:type="pct"/>
          </w:tcPr>
          <w:p w:rsidR="00DF4E11" w:rsidRPr="006E7919" w:rsidRDefault="00DF4E11" w:rsidP="008211AB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Turner-</w:t>
            </w:r>
            <w:r w:rsidR="007A552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cGrievy et al 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7A552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 [3</w:t>
            </w:r>
            <w:r w:rsidR="00A14784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  <w:r w:rsidR="008211AB"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]</w:t>
            </w:r>
          </w:p>
        </w:tc>
        <w:tc>
          <w:tcPr>
            <w:tcW w:w="1545" w:type="pct"/>
          </w:tcPr>
          <w:p w:rsidR="00DF4E11" w:rsidRPr="006E7919" w:rsidRDefault="00DF4E11" w:rsidP="00DC27DD">
            <w:pPr>
              <w:pStyle w:val="Default"/>
              <w:jc w:val="both"/>
              <w:rPr>
                <w:color w:val="000000" w:themeColor="text1"/>
                <w:sz w:val="21"/>
                <w:szCs w:val="21"/>
              </w:rPr>
            </w:pPr>
            <w:r w:rsidRPr="006E7919">
              <w:rPr>
                <w:color w:val="000000" w:themeColor="text1"/>
                <w:sz w:val="21"/>
                <w:szCs w:val="21"/>
              </w:rPr>
              <w:t xml:space="preserve">Smartphone app </w:t>
            </w:r>
            <w:r w:rsidR="0030382F" w:rsidRPr="006E7919">
              <w:rPr>
                <w:color w:val="000000" w:themeColor="text1"/>
                <w:sz w:val="21"/>
                <w:szCs w:val="21"/>
              </w:rPr>
              <w:t>FatSecret™</w:t>
            </w:r>
          </w:p>
        </w:tc>
        <w:tc>
          <w:tcPr>
            <w:tcW w:w="1926" w:type="pct"/>
          </w:tcPr>
          <w:p w:rsidR="000F2C9F" w:rsidRPr="006E7919" w:rsidRDefault="000F2C9F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. Goal Planning: Provides a personalized daily calorie goal to support weight loss.</w:t>
            </w:r>
          </w:p>
          <w:p w:rsidR="000F2C9F" w:rsidRPr="006E7919" w:rsidRDefault="000F2C9F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. Self-Monitoring: Daily food tracking through manual entry, barcode scanning, or food photos.</w:t>
            </w:r>
          </w:p>
          <w:p w:rsidR="000F2C9F" w:rsidRPr="006E7919" w:rsidRDefault="000F2C9F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. Behavioral Interventions: Includes bi-weekly podcasts based on cognitive behavioral theory to improve program adherence.</w:t>
            </w:r>
          </w:p>
          <w:p w:rsidR="00DF4E11" w:rsidRPr="006E7919" w:rsidRDefault="000F2C9F" w:rsidP="00DC27DD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E791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. Health Education: Provides information about nutrition and physical activity to help users develop healthier habits.</w:t>
            </w:r>
          </w:p>
        </w:tc>
      </w:tr>
    </w:tbl>
    <w:p w:rsidR="00B63EA1" w:rsidRPr="006E7919" w:rsidRDefault="00B63EA1" w:rsidP="00DC27DD">
      <w:pPr>
        <w:jc w:val="both"/>
        <w:rPr>
          <w:color w:val="000000" w:themeColor="text1"/>
          <w:lang w:val="en-US"/>
        </w:rPr>
      </w:pPr>
    </w:p>
    <w:sectPr w:rsidR="00B63EA1" w:rsidRPr="006E79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D51A2" w:rsidRDefault="00DD51A2" w:rsidP="00E1114D">
      <w:pPr>
        <w:spacing w:after="0" w:line="240" w:lineRule="auto"/>
      </w:pPr>
      <w:r>
        <w:separator/>
      </w:r>
    </w:p>
  </w:endnote>
  <w:endnote w:type="continuationSeparator" w:id="0">
    <w:p w:rsidR="00DD51A2" w:rsidRDefault="00DD51A2" w:rsidP="00E11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D51A2" w:rsidRDefault="00DD51A2" w:rsidP="00E1114D">
      <w:pPr>
        <w:spacing w:after="0" w:line="240" w:lineRule="auto"/>
      </w:pPr>
      <w:r>
        <w:separator/>
      </w:r>
    </w:p>
  </w:footnote>
  <w:footnote w:type="continuationSeparator" w:id="0">
    <w:p w:rsidR="00DD51A2" w:rsidRDefault="00DD51A2" w:rsidP="00E11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3F0C"/>
    <w:rsid w:val="00022357"/>
    <w:rsid w:val="000253F2"/>
    <w:rsid w:val="000F2C9F"/>
    <w:rsid w:val="001B7D54"/>
    <w:rsid w:val="00215C68"/>
    <w:rsid w:val="00257525"/>
    <w:rsid w:val="002B556A"/>
    <w:rsid w:val="002D75B3"/>
    <w:rsid w:val="002E3F0C"/>
    <w:rsid w:val="0030382F"/>
    <w:rsid w:val="003055F7"/>
    <w:rsid w:val="003533D9"/>
    <w:rsid w:val="003F41D2"/>
    <w:rsid w:val="00471711"/>
    <w:rsid w:val="0047543F"/>
    <w:rsid w:val="00497CEF"/>
    <w:rsid w:val="004A0B71"/>
    <w:rsid w:val="004A2D9D"/>
    <w:rsid w:val="004B1568"/>
    <w:rsid w:val="006162AE"/>
    <w:rsid w:val="006A003D"/>
    <w:rsid w:val="006E7919"/>
    <w:rsid w:val="0071180F"/>
    <w:rsid w:val="007570B7"/>
    <w:rsid w:val="007A552B"/>
    <w:rsid w:val="007F1A78"/>
    <w:rsid w:val="007F6FD7"/>
    <w:rsid w:val="008211AB"/>
    <w:rsid w:val="008414D5"/>
    <w:rsid w:val="0085445E"/>
    <w:rsid w:val="00856655"/>
    <w:rsid w:val="0095328B"/>
    <w:rsid w:val="009F7A38"/>
    <w:rsid w:val="00A14784"/>
    <w:rsid w:val="00B63EA1"/>
    <w:rsid w:val="00BD65DF"/>
    <w:rsid w:val="00C469AD"/>
    <w:rsid w:val="00C9254B"/>
    <w:rsid w:val="00CF6C72"/>
    <w:rsid w:val="00DA0FCC"/>
    <w:rsid w:val="00DC27DD"/>
    <w:rsid w:val="00DC6B23"/>
    <w:rsid w:val="00DD51A2"/>
    <w:rsid w:val="00DF4E11"/>
    <w:rsid w:val="00E1114D"/>
    <w:rsid w:val="00F5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37080"/>
  <w15:docId w15:val="{771E55D6-2653-5C4C-8BB7-CFAB36D91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3F0C"/>
    <w:rPr>
      <w:rFonts w:eastAsiaTheme="minorEastAsia"/>
      <w:kern w:val="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E3F0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2E3F0C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NormaleWeb">
    <w:name w:val="Normal (Web)"/>
    <w:basedOn w:val="Normale"/>
    <w:uiPriority w:val="99"/>
    <w:unhideWhenUsed/>
    <w:rsid w:val="002E3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2E3F0C"/>
    <w:rPr>
      <w:b/>
      <w:bCs/>
    </w:rPr>
  </w:style>
  <w:style w:type="table" w:styleId="Grigliatabella">
    <w:name w:val="Table Grid"/>
    <w:basedOn w:val="Tabellanormale"/>
    <w:uiPriority w:val="39"/>
    <w:rsid w:val="002E3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111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114D"/>
    <w:rPr>
      <w:rFonts w:eastAsiaTheme="minorEastAsia"/>
      <w:kern w:val="2"/>
      <w14:ligatures w14:val="standardContextual"/>
    </w:rPr>
  </w:style>
  <w:style w:type="paragraph" w:styleId="Pidipagina">
    <w:name w:val="footer"/>
    <w:basedOn w:val="Normale"/>
    <w:link w:val="PidipaginaCarattere"/>
    <w:uiPriority w:val="99"/>
    <w:unhideWhenUsed/>
    <w:rsid w:val="00E111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114D"/>
    <w:rPr>
      <w:rFonts w:eastAsiaTheme="minorEastAsia"/>
      <w:kern w:val="2"/>
      <w14:ligatures w14:val="standardContextual"/>
    </w:rPr>
  </w:style>
  <w:style w:type="character" w:customStyle="1" w:styleId="rynqvb">
    <w:name w:val="rynqvb"/>
    <w:basedOn w:val="Carpredefinitoparagrafo"/>
    <w:rsid w:val="006162AE"/>
  </w:style>
  <w:style w:type="paragraph" w:customStyle="1" w:styleId="Default">
    <w:name w:val="Default"/>
    <w:rsid w:val="003038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40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icrosoft Office User</cp:lastModifiedBy>
  <cp:revision>9</cp:revision>
  <dcterms:created xsi:type="dcterms:W3CDTF">2025-02-12T08:22:00Z</dcterms:created>
  <dcterms:modified xsi:type="dcterms:W3CDTF">2025-05-06T07:05:00Z</dcterms:modified>
</cp:coreProperties>
</file>